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608" w:type="dxa"/>
        <w:jc w:val="center"/>
        <w:tblLook w:val="04A0" w:firstRow="1" w:lastRow="0" w:firstColumn="1" w:lastColumn="0" w:noHBand="0" w:noVBand="1"/>
      </w:tblPr>
      <w:tblGrid>
        <w:gridCol w:w="651"/>
        <w:gridCol w:w="887"/>
        <w:gridCol w:w="887"/>
        <w:gridCol w:w="887"/>
        <w:gridCol w:w="887"/>
        <w:gridCol w:w="1014"/>
        <w:gridCol w:w="1014"/>
        <w:gridCol w:w="1014"/>
        <w:gridCol w:w="1014"/>
        <w:gridCol w:w="1014"/>
        <w:gridCol w:w="887"/>
        <w:gridCol w:w="1014"/>
        <w:gridCol w:w="887"/>
        <w:gridCol w:w="887"/>
        <w:gridCol w:w="1014"/>
      </w:tblGrid>
      <w:tr w:rsidR="000D1A17" w:rsidRPr="000D1A17" w:rsidTr="000D1A17">
        <w:trPr>
          <w:trHeight w:val="312"/>
          <w:jc w:val="center"/>
        </w:trPr>
        <w:tc>
          <w:tcPr>
            <w:tcW w:w="1524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  <w:r w:rsidRPr="000D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18"/>
              </w:rPr>
              <w:t>Supplementary Table3. The Pvalues of pairwise Pearson correlation of the 14 composite phenotypes in Group2</w:t>
            </w:r>
          </w:p>
        </w:tc>
      </w:tr>
      <w:tr w:rsidR="000D1A17" w:rsidRPr="000D1A17" w:rsidTr="003B1581">
        <w:trPr>
          <w:trHeight w:val="312"/>
          <w:jc w:val="center"/>
        </w:trPr>
        <w:tc>
          <w:tcPr>
            <w:tcW w:w="70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</w:t>
            </w:r>
          </w:p>
        </w:tc>
        <w:tc>
          <w:tcPr>
            <w:tcW w:w="96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2</w:t>
            </w:r>
          </w:p>
        </w:tc>
        <w:tc>
          <w:tcPr>
            <w:tcW w:w="96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3</w:t>
            </w:r>
          </w:p>
        </w:tc>
        <w:tc>
          <w:tcPr>
            <w:tcW w:w="96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4</w:t>
            </w: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5</w:t>
            </w: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6</w:t>
            </w: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7</w:t>
            </w: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8</w:t>
            </w: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9</w:t>
            </w:r>
          </w:p>
        </w:tc>
        <w:tc>
          <w:tcPr>
            <w:tcW w:w="96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0</w:t>
            </w: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1</w:t>
            </w:r>
          </w:p>
        </w:tc>
        <w:tc>
          <w:tcPr>
            <w:tcW w:w="96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2</w:t>
            </w:r>
          </w:p>
        </w:tc>
        <w:tc>
          <w:tcPr>
            <w:tcW w:w="96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3</w:t>
            </w: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4</w:t>
            </w:r>
          </w:p>
        </w:tc>
      </w:tr>
      <w:tr w:rsidR="000D1A17" w:rsidRPr="000D1A17" w:rsidTr="003B1581">
        <w:trPr>
          <w:trHeight w:val="312"/>
          <w:jc w:val="center"/>
        </w:trPr>
        <w:tc>
          <w:tcPr>
            <w:tcW w:w="7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788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509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06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0921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1554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2444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9644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289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476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3364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717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344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1313</w:t>
            </w:r>
          </w:p>
        </w:tc>
      </w:tr>
      <w:tr w:rsidR="000D1A17" w:rsidRPr="000D1A17" w:rsidTr="000D1A17">
        <w:trPr>
          <w:trHeight w:val="312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7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6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7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52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4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9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52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5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9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89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7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2084</w:t>
            </w:r>
          </w:p>
        </w:tc>
      </w:tr>
      <w:tr w:rsidR="000D1A17" w:rsidRPr="000D1A17" w:rsidTr="000D1A17">
        <w:trPr>
          <w:trHeight w:val="312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5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6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4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88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87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6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4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7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92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5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842</w:t>
            </w:r>
          </w:p>
        </w:tc>
      </w:tr>
      <w:tr w:rsidR="000D1A17" w:rsidRPr="000D1A17" w:rsidTr="000D1A17">
        <w:trPr>
          <w:trHeight w:val="312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7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66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98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8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6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57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2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75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7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0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0916</w:t>
            </w:r>
          </w:p>
        </w:tc>
      </w:tr>
      <w:tr w:rsidR="000D1A17" w:rsidRPr="000D1A17" w:rsidTr="000D1A17">
        <w:trPr>
          <w:trHeight w:val="312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0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5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4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6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8E-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8E-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3E-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9E-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73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0311</w:t>
            </w:r>
          </w:p>
        </w:tc>
      </w:tr>
      <w:tr w:rsidR="000D1A17" w:rsidRPr="000D1A17" w:rsidTr="000D1A17">
        <w:trPr>
          <w:trHeight w:val="312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1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8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9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8E-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5E-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51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E-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1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E-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8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3E-04</w:t>
            </w:r>
          </w:p>
        </w:tc>
      </w:tr>
      <w:tr w:rsidR="000D1A17" w:rsidRPr="000D1A17" w:rsidTr="000D1A17">
        <w:trPr>
          <w:trHeight w:val="312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2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8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8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8E-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5E-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39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60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0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9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9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9582</w:t>
            </w:r>
          </w:p>
        </w:tc>
      </w:tr>
      <w:tr w:rsidR="000D1A17" w:rsidRPr="000D1A17" w:rsidTr="000D1A17">
        <w:trPr>
          <w:trHeight w:val="312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9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5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3E-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51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39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36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4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825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7771</w:t>
            </w:r>
          </w:p>
        </w:tc>
      </w:tr>
      <w:tr w:rsidR="000D1A17" w:rsidRPr="000D1A17" w:rsidTr="000D1A17">
        <w:trPr>
          <w:trHeight w:val="312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2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5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9E-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E-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60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36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5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1E-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8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7305</w:t>
            </w:r>
          </w:p>
        </w:tc>
      </w:tr>
      <w:tr w:rsidR="000D1A17" w:rsidRPr="000D1A17" w:rsidTr="000D1A17">
        <w:trPr>
          <w:trHeight w:val="312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4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9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7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2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9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12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02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40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59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77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4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6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006</w:t>
            </w:r>
          </w:p>
        </w:tc>
      </w:tr>
      <w:tr w:rsidR="000D1A17" w:rsidRPr="000D1A17" w:rsidTr="000D1A17">
        <w:trPr>
          <w:trHeight w:val="312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3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8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9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7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73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E-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9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82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1E-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7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4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5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2228</w:t>
            </w:r>
          </w:p>
        </w:tc>
      </w:tr>
      <w:tr w:rsidR="000D1A17" w:rsidRPr="000D1A17" w:rsidTr="000D1A17">
        <w:trPr>
          <w:trHeight w:val="312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7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7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5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7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4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4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97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23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56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4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40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949</w:t>
            </w:r>
          </w:p>
        </w:tc>
      </w:tr>
      <w:tr w:rsidR="000D1A17" w:rsidRPr="000D1A17" w:rsidTr="000D1A17">
        <w:trPr>
          <w:trHeight w:val="312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3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0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4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88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11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68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82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6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52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5511</w:t>
            </w:r>
          </w:p>
        </w:tc>
      </w:tr>
      <w:tr w:rsidR="000D1A17" w:rsidRPr="000D1A17" w:rsidTr="003B1581">
        <w:trPr>
          <w:trHeight w:val="312"/>
          <w:jc w:val="center"/>
        </w:trPr>
        <w:tc>
          <w:tcPr>
            <w:tcW w:w="7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13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20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8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0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03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3E-0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95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777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730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222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9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55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A17" w:rsidRPr="000D1A17" w:rsidRDefault="000D1A17" w:rsidP="00D26319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A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bookmarkEnd w:id="0"/>
    </w:tbl>
    <w:p w:rsidR="00571C19" w:rsidRDefault="00D26319"/>
    <w:sectPr w:rsidR="00571C19" w:rsidSect="000D1A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DC0"/>
    <w:rsid w:val="000D1A17"/>
    <w:rsid w:val="003B1581"/>
    <w:rsid w:val="00A70DC0"/>
    <w:rsid w:val="00B77A24"/>
    <w:rsid w:val="00D26319"/>
    <w:rsid w:val="00EA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35EEEE-BB5A-414A-B3E1-2017B2C31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2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538</Characters>
  <Application>Microsoft Office Word</Application>
  <DocSecurity>0</DocSecurity>
  <Lines>12</Lines>
  <Paragraphs>3</Paragraphs>
  <ScaleCrop>false</ScaleCrop>
  <Company>Microsoft</Company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17-06-28T13:19:00Z</dcterms:created>
  <dcterms:modified xsi:type="dcterms:W3CDTF">2017-06-28T13:21:00Z</dcterms:modified>
</cp:coreProperties>
</file>